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F187A" w14:textId="62183F94" w:rsidR="00A22460" w:rsidRPr="00CC353F" w:rsidRDefault="00E57CC4" w:rsidP="009915F6">
      <w:pPr>
        <w:jc w:val="left"/>
        <w:rPr>
          <w:rFonts w:ascii="Times New Roman" w:hAnsi="Times New Roman" w:cs="Times New Roman"/>
          <w:sz w:val="20"/>
          <w:szCs w:val="20"/>
        </w:rPr>
      </w:pPr>
      <w:r w:rsidRPr="00CC353F">
        <w:rPr>
          <w:rFonts w:ascii="Times New Roman" w:hAnsi="Times New Roman" w:cs="Times New Roman"/>
          <w:sz w:val="20"/>
          <w:szCs w:val="20"/>
        </w:rPr>
        <w:t xml:space="preserve">Herbal </w:t>
      </w:r>
      <w:proofErr w:type="gramStart"/>
      <w:r w:rsidRPr="00CC353F">
        <w:rPr>
          <w:rFonts w:ascii="Times New Roman" w:hAnsi="Times New Roman" w:cs="Times New Roman"/>
          <w:sz w:val="20"/>
          <w:szCs w:val="20"/>
        </w:rPr>
        <w:t>compounds</w:t>
      </w:r>
      <w:proofErr w:type="gramEnd"/>
      <w:r w:rsidRPr="00CC353F">
        <w:rPr>
          <w:rFonts w:ascii="Times New Roman" w:hAnsi="Times New Roman" w:cs="Times New Roman"/>
          <w:sz w:val="20"/>
          <w:szCs w:val="20"/>
        </w:rPr>
        <w:t xml:space="preserve"> </w:t>
      </w:r>
      <w:r w:rsidR="00D4686B" w:rsidRPr="00CC353F">
        <w:rPr>
          <w:rFonts w:ascii="Times New Roman" w:hAnsi="Times New Roman" w:cs="Times New Roman"/>
          <w:sz w:val="20"/>
          <w:szCs w:val="20"/>
        </w:rPr>
        <w:t>structure image group</w:t>
      </w:r>
      <w:r w:rsidRPr="00CC353F">
        <w:rPr>
          <w:rFonts w:ascii="Times New Roman" w:hAnsi="Times New Roman" w:cs="Times New Roman"/>
          <w:sz w:val="20"/>
          <w:szCs w:val="20"/>
        </w:rPr>
        <w:t>. Unlabeled chemical formula originated from http://www.chemspider.com/</w:t>
      </w:r>
      <w:r w:rsidR="00D4686B" w:rsidRPr="00CC353F">
        <w:rPr>
          <w:rFonts w:ascii="Times New Roman" w:hAnsi="Times New Roman" w:cs="Times New Roman"/>
          <w:sz w:val="20"/>
          <w:szCs w:val="20"/>
        </w:rPr>
        <w:t>.</w:t>
      </w:r>
    </w:p>
    <w:p w14:paraId="7D83A04A" w14:textId="77777777" w:rsidR="00D4686B" w:rsidRPr="00CC353F" w:rsidRDefault="00D4686B" w:rsidP="009915F6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0CE8660" w14:textId="440C63B2" w:rsidR="00D4686B" w:rsidRPr="00CC353F" w:rsidRDefault="00D4686B" w:rsidP="009915F6">
      <w:pPr>
        <w:jc w:val="left"/>
        <w:rPr>
          <w:rFonts w:ascii="Times New Roman" w:hAnsi="Times New Roman" w:cs="Times New Roman"/>
          <w:sz w:val="20"/>
          <w:szCs w:val="20"/>
        </w:rPr>
      </w:pPr>
      <w:r w:rsidRPr="00CC353F">
        <w:rPr>
          <w:rFonts w:ascii="Times New Roman" w:hAnsi="Times New Roman" w:cs="Times New Roman"/>
          <w:sz w:val="20"/>
          <w:szCs w:val="20"/>
        </w:rPr>
        <w:t>1. Curcumin</w:t>
      </w:r>
    </w:p>
    <w:p w14:paraId="164AD930" w14:textId="77777777" w:rsidR="00A22460" w:rsidRPr="00CC353F" w:rsidRDefault="00A22460" w:rsidP="009915F6">
      <w:pPr>
        <w:jc w:val="left"/>
        <w:rPr>
          <w:rFonts w:ascii="Times New Roman" w:hAnsi="Times New Roman" w:cs="Times New Roman"/>
          <w:sz w:val="20"/>
          <w:szCs w:val="20"/>
        </w:rPr>
      </w:pPr>
      <w:r w:rsidRPr="00CC353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8DD7D4D" wp14:editId="176C1F7A">
            <wp:extent cx="1905055" cy="1014825"/>
            <wp:effectExtent l="0" t="0" r="0" b="0"/>
            <wp:docPr id="36202987" name="图片 1" descr="ChemSpider 2D Image | Curcumin | C21H20O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hemSpider 2D Image | Curcumin | C21H20O6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802" b="25928"/>
                    <a:stretch/>
                  </pic:blipFill>
                  <pic:spPr bwMode="auto">
                    <a:xfrm>
                      <a:off x="0" y="0"/>
                      <a:ext cx="1914092" cy="1019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3CB7F5" w14:textId="77777777" w:rsidR="00D4686B" w:rsidRPr="00CC353F" w:rsidRDefault="00D4686B" w:rsidP="009915F6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4D6868E" w14:textId="7E0FC41B" w:rsidR="00D4686B" w:rsidRPr="00CC353F" w:rsidRDefault="00D4686B" w:rsidP="009915F6">
      <w:pPr>
        <w:jc w:val="left"/>
        <w:rPr>
          <w:rFonts w:ascii="Times New Roman" w:hAnsi="Times New Roman" w:cs="Times New Roman"/>
          <w:sz w:val="20"/>
          <w:szCs w:val="20"/>
        </w:rPr>
      </w:pPr>
      <w:r w:rsidRPr="00CC353F">
        <w:rPr>
          <w:rFonts w:ascii="Times New Roman" w:hAnsi="Times New Roman" w:cs="Times New Roman"/>
          <w:sz w:val="20"/>
          <w:szCs w:val="20"/>
        </w:rPr>
        <w:t>2. Protocatechuic aldehyde</w:t>
      </w:r>
    </w:p>
    <w:p w14:paraId="11ADBB7D" w14:textId="77777777" w:rsidR="00A22460" w:rsidRPr="00CC353F" w:rsidRDefault="00A22460" w:rsidP="009915F6">
      <w:pPr>
        <w:jc w:val="left"/>
        <w:rPr>
          <w:rFonts w:ascii="Times New Roman" w:hAnsi="Times New Roman" w:cs="Times New Roman"/>
          <w:sz w:val="20"/>
          <w:szCs w:val="20"/>
        </w:rPr>
      </w:pPr>
      <w:r w:rsidRPr="00CC353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E6EAA4E" wp14:editId="51AF1416">
            <wp:extent cx="671264" cy="671264"/>
            <wp:effectExtent l="0" t="0" r="0" b="0"/>
            <wp:docPr id="1731348196" name="图片 2" descr="ChemSpider 2D Image | Protocatechuic aldehyde | C7H6O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hemSpider 2D Image | Protocatechuic aldehyde | C7H6O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424" cy="680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C18D7E" w14:textId="77777777" w:rsidR="00D4686B" w:rsidRPr="00CC353F" w:rsidRDefault="00D4686B" w:rsidP="009915F6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ACBB2DA" w14:textId="2BEEB86E" w:rsidR="00D4686B" w:rsidRPr="00CC353F" w:rsidRDefault="00D4686B" w:rsidP="009915F6">
      <w:pPr>
        <w:jc w:val="left"/>
        <w:rPr>
          <w:rFonts w:ascii="Times New Roman" w:hAnsi="Times New Roman" w:cs="Times New Roman"/>
          <w:sz w:val="20"/>
          <w:szCs w:val="20"/>
        </w:rPr>
      </w:pPr>
      <w:r w:rsidRPr="00CC353F">
        <w:rPr>
          <w:rFonts w:ascii="Times New Roman" w:hAnsi="Times New Roman" w:cs="Times New Roman"/>
          <w:sz w:val="20"/>
          <w:szCs w:val="20"/>
        </w:rPr>
        <w:t>3. Carvacrol</w:t>
      </w:r>
    </w:p>
    <w:p w14:paraId="4CABF960" w14:textId="77777777" w:rsidR="00A22460" w:rsidRPr="00CC353F" w:rsidRDefault="00A22460" w:rsidP="009915F6">
      <w:pPr>
        <w:jc w:val="left"/>
        <w:rPr>
          <w:rFonts w:ascii="Times New Roman" w:hAnsi="Times New Roman" w:cs="Times New Roman"/>
          <w:sz w:val="20"/>
          <w:szCs w:val="20"/>
        </w:rPr>
      </w:pPr>
      <w:r w:rsidRPr="00CC353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6D660F9" wp14:editId="28D86EF9">
            <wp:extent cx="607838" cy="607838"/>
            <wp:effectExtent l="0" t="0" r="0" b="1905"/>
            <wp:docPr id="182881785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530" cy="613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FAF3EE" w14:textId="77777777" w:rsidR="00D4686B" w:rsidRPr="00CC353F" w:rsidRDefault="00D4686B" w:rsidP="009915F6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3B9FC8B" w14:textId="196B03A5" w:rsidR="00D4686B" w:rsidRPr="00CC353F" w:rsidRDefault="00D4686B" w:rsidP="009915F6">
      <w:pPr>
        <w:jc w:val="left"/>
        <w:rPr>
          <w:rFonts w:ascii="Times New Roman" w:hAnsi="Times New Roman" w:cs="Times New Roman"/>
          <w:sz w:val="20"/>
          <w:szCs w:val="20"/>
        </w:rPr>
      </w:pPr>
      <w:r w:rsidRPr="00CC353F">
        <w:rPr>
          <w:rFonts w:ascii="Times New Roman" w:hAnsi="Times New Roman" w:cs="Times New Roman"/>
          <w:sz w:val="20"/>
          <w:szCs w:val="20"/>
        </w:rPr>
        <w:t>4. Tannic acid</w:t>
      </w:r>
    </w:p>
    <w:p w14:paraId="6DA2E43D" w14:textId="77777777" w:rsidR="00A22460" w:rsidRPr="00CC353F" w:rsidRDefault="00A22460" w:rsidP="009915F6">
      <w:pPr>
        <w:jc w:val="left"/>
        <w:rPr>
          <w:rFonts w:ascii="Times New Roman" w:hAnsi="Times New Roman" w:cs="Times New Roman"/>
          <w:noProof/>
          <w:sz w:val="20"/>
          <w:szCs w:val="20"/>
        </w:rPr>
      </w:pPr>
      <w:r w:rsidRPr="00CC353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15A3BD0" wp14:editId="7DB54472">
            <wp:extent cx="2138289" cy="2138289"/>
            <wp:effectExtent l="0" t="0" r="0" b="0"/>
            <wp:docPr id="88311935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1683" cy="2141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C353F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6C8E6B2F" w14:textId="77777777" w:rsidR="00D4686B" w:rsidRPr="00CC353F" w:rsidRDefault="00D4686B" w:rsidP="009915F6">
      <w:pPr>
        <w:jc w:val="left"/>
        <w:rPr>
          <w:rFonts w:ascii="Times New Roman" w:hAnsi="Times New Roman" w:cs="Times New Roman"/>
          <w:noProof/>
          <w:sz w:val="20"/>
          <w:szCs w:val="20"/>
        </w:rPr>
      </w:pPr>
    </w:p>
    <w:p w14:paraId="05466752" w14:textId="16EA4E7E" w:rsidR="00D4686B" w:rsidRPr="00CC353F" w:rsidRDefault="00D4686B" w:rsidP="009915F6">
      <w:pPr>
        <w:jc w:val="left"/>
        <w:rPr>
          <w:rFonts w:ascii="Times New Roman" w:hAnsi="Times New Roman" w:cs="Times New Roman"/>
          <w:sz w:val="20"/>
          <w:szCs w:val="20"/>
        </w:rPr>
      </w:pPr>
      <w:r w:rsidRPr="00CC353F">
        <w:rPr>
          <w:rFonts w:ascii="Times New Roman" w:hAnsi="Times New Roman" w:cs="Times New Roman"/>
          <w:noProof/>
          <w:sz w:val="20"/>
          <w:szCs w:val="20"/>
        </w:rPr>
        <w:t>5.</w:t>
      </w:r>
      <w:r w:rsidRPr="00CC353F">
        <w:rPr>
          <w:rFonts w:ascii="Times New Roman" w:hAnsi="Times New Roman" w:cs="Times New Roman"/>
          <w:sz w:val="20"/>
          <w:szCs w:val="20"/>
        </w:rPr>
        <w:t xml:space="preserve"> Catechin</w:t>
      </w:r>
    </w:p>
    <w:p w14:paraId="2DB9E4EA" w14:textId="77777777" w:rsidR="00A22460" w:rsidRPr="00CC353F" w:rsidRDefault="00A22460" w:rsidP="009915F6">
      <w:pPr>
        <w:jc w:val="left"/>
        <w:rPr>
          <w:rFonts w:ascii="Times New Roman" w:hAnsi="Times New Roman" w:cs="Times New Roman"/>
          <w:sz w:val="20"/>
          <w:szCs w:val="20"/>
        </w:rPr>
      </w:pPr>
      <w:r w:rsidRPr="00CC353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E0FB7DC" wp14:editId="3F93B051">
            <wp:extent cx="1014825" cy="1014825"/>
            <wp:effectExtent l="0" t="0" r="0" b="0"/>
            <wp:docPr id="723169131" name="图片 2" descr="ChemSpider 2D Image | L-(−)-Catechin | C15H14O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hemSpider 2D Image | L-(−)-Catechin | C15H14O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5922" cy="1025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7D53F9" w14:textId="77777777" w:rsidR="00D4686B" w:rsidRPr="00CC353F" w:rsidRDefault="00D4686B" w:rsidP="009915F6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22C4100" w14:textId="06D0FE66" w:rsidR="00D4686B" w:rsidRPr="00CC353F" w:rsidRDefault="00D4686B" w:rsidP="009915F6">
      <w:pPr>
        <w:jc w:val="left"/>
        <w:rPr>
          <w:rFonts w:ascii="Times New Roman" w:hAnsi="Times New Roman" w:cs="Times New Roman"/>
          <w:sz w:val="20"/>
          <w:szCs w:val="20"/>
        </w:rPr>
      </w:pPr>
      <w:r w:rsidRPr="00CC353F">
        <w:rPr>
          <w:rFonts w:ascii="Times New Roman" w:hAnsi="Times New Roman" w:cs="Times New Roman"/>
          <w:sz w:val="20"/>
          <w:szCs w:val="20"/>
        </w:rPr>
        <w:lastRenderedPageBreak/>
        <w:t>6. Gallic acid</w:t>
      </w:r>
    </w:p>
    <w:p w14:paraId="566E9576" w14:textId="77777777" w:rsidR="00A22460" w:rsidRPr="00CC353F" w:rsidRDefault="00A22460" w:rsidP="009915F6">
      <w:pPr>
        <w:jc w:val="left"/>
        <w:rPr>
          <w:rFonts w:ascii="Times New Roman" w:hAnsi="Times New Roman" w:cs="Times New Roman"/>
          <w:sz w:val="20"/>
          <w:szCs w:val="20"/>
        </w:rPr>
      </w:pPr>
      <w:r w:rsidRPr="00CC353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58023EE" wp14:editId="31C918BB">
            <wp:extent cx="671195" cy="671195"/>
            <wp:effectExtent l="0" t="0" r="0" b="0"/>
            <wp:docPr id="12383051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929" cy="677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6F21F6" w14:textId="486E2017" w:rsidR="003862F3" w:rsidRPr="00CC353F" w:rsidRDefault="003862F3" w:rsidP="009915F6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ABD685B" w14:textId="1A32DECB" w:rsidR="003862F3" w:rsidRPr="00CC353F" w:rsidRDefault="00D4686B" w:rsidP="009915F6">
      <w:pPr>
        <w:jc w:val="left"/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</w:pPr>
      <w:r w:rsidRPr="00CC353F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  <w:t>7.</w:t>
      </w:r>
      <w:r w:rsidR="00620BDC" w:rsidRPr="00CC353F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  <w:t xml:space="preserve"> </w:t>
      </w:r>
      <w:r w:rsidR="003862F3" w:rsidRPr="00CC353F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  <w:t>Quercetin</w:t>
      </w:r>
      <w:r w:rsidR="00610CBA" w:rsidRPr="00CC353F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  <w:fldChar w:fldCharType="begin">
          <w:fldData xml:space="preserve">PEVuZE5vdGU+PENpdGU+PEF1dGhvcj5GZXJlbmN6eW92YTwvQXV0aG9yPjxZZWFyPjIwMjA8L1ll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</w:fldData>
        </w:fldChar>
      </w:r>
      <w:r w:rsidR="00D13BFA" w:rsidRPr="00CC353F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  <w:instrText xml:space="preserve"> ADDIN EN.CITE </w:instrText>
      </w:r>
      <w:r w:rsidR="00D13BFA" w:rsidRPr="00CC353F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  <w:fldChar w:fldCharType="begin">
          <w:fldData xml:space="preserve">PEVuZE5vdGU+PENpdGU+PEF1dGhvcj5GZXJlbmN6eW92YTwvQXV0aG9yPjxZZWFyPjIwMjA8L1ll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</w:fldData>
        </w:fldChar>
      </w:r>
      <w:r w:rsidR="00D13BFA" w:rsidRPr="00CC353F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  <w:instrText xml:space="preserve"> ADDIN EN.CITE.DATA </w:instrText>
      </w:r>
      <w:r w:rsidR="00D13BFA" w:rsidRPr="00CC353F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</w:r>
      <w:r w:rsidR="00D13BFA" w:rsidRPr="00CC353F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  <w:fldChar w:fldCharType="end"/>
      </w:r>
      <w:r w:rsidR="00610CBA" w:rsidRPr="00CC353F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</w:r>
      <w:r w:rsidR="00610CBA" w:rsidRPr="00CC353F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  <w:fldChar w:fldCharType="separate"/>
      </w:r>
      <w:r w:rsidR="00D13BFA" w:rsidRPr="00CC353F">
        <w:rPr>
          <w:rFonts w:ascii="Times New Roman" w:eastAsia="Times New Roman" w:hAnsi="Times New Roman" w:cs="Times New Roman"/>
          <w:noProof/>
          <w:snapToGrid w:val="0"/>
          <w:sz w:val="20"/>
          <w:szCs w:val="20"/>
          <w:lang w:eastAsia="de-DE" w:bidi="en-US"/>
        </w:rPr>
        <w:t>(Ferenczyova et al., 2020)</w:t>
      </w:r>
      <w:r w:rsidR="00610CBA" w:rsidRPr="00CC353F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  <w:fldChar w:fldCharType="end"/>
      </w:r>
    </w:p>
    <w:p w14:paraId="796FA6D3" w14:textId="1314630C" w:rsidR="00D4686B" w:rsidRPr="00CC353F" w:rsidRDefault="008B5529" w:rsidP="009915F6">
      <w:pPr>
        <w:jc w:val="left"/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</w:pPr>
      <w:r w:rsidRPr="00CC353F">
        <w:rPr>
          <w:rFonts w:ascii="Times New Roman" w:hAnsi="Times New Roman" w:cs="Times New Roman"/>
          <w:noProof/>
        </w:rPr>
        <w:drawing>
          <wp:inline distT="0" distB="0" distL="0" distR="0" wp14:anchorId="497E4FF5" wp14:editId="71593C8D">
            <wp:extent cx="982980" cy="672476"/>
            <wp:effectExtent l="0" t="0" r="7620" b="0"/>
            <wp:docPr id="722603087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2686" cy="679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452A94" w14:textId="77777777" w:rsidR="00D4686B" w:rsidRPr="00CC353F" w:rsidRDefault="00D4686B" w:rsidP="009915F6">
      <w:pPr>
        <w:jc w:val="left"/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</w:pPr>
    </w:p>
    <w:p w14:paraId="60421460" w14:textId="6128A0B4" w:rsidR="00D4686B" w:rsidRPr="00CC353F" w:rsidRDefault="00D4686B" w:rsidP="009915F6">
      <w:pPr>
        <w:jc w:val="left"/>
        <w:rPr>
          <w:rFonts w:ascii="Times New Roman" w:hAnsi="Times New Roman" w:cs="Times New Roman"/>
          <w:sz w:val="20"/>
          <w:szCs w:val="20"/>
        </w:rPr>
      </w:pPr>
      <w:r w:rsidRPr="00CC353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8.</w:t>
      </w:r>
      <w:r w:rsidR="000B6808" w:rsidRPr="00CC353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L</w:t>
      </w:r>
      <w:r w:rsidRPr="00CC353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uteolin</w:t>
      </w:r>
    </w:p>
    <w:p w14:paraId="318E856D" w14:textId="77777777" w:rsidR="008F1A01" w:rsidRPr="00CC353F" w:rsidRDefault="008F1A01" w:rsidP="009915F6">
      <w:pPr>
        <w:jc w:val="left"/>
        <w:rPr>
          <w:rFonts w:ascii="Times New Roman" w:hAnsi="Times New Roman" w:cs="Times New Roman"/>
          <w:sz w:val="20"/>
          <w:szCs w:val="20"/>
        </w:rPr>
      </w:pPr>
      <w:r w:rsidRPr="00CC353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5FFC368" wp14:editId="2816719B">
            <wp:extent cx="840402" cy="840402"/>
            <wp:effectExtent l="0" t="0" r="0" b="0"/>
            <wp:docPr id="2131874321" name="图片 10" descr="ChemSpider 2D Image | Luteolin | C15H10O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hemSpider 2D Image | Luteolin | C15H10O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7921" cy="847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4853A7" w14:textId="3C4F1413" w:rsidR="00D4686B" w:rsidRPr="00CC353F" w:rsidRDefault="00D4686B" w:rsidP="009915F6">
      <w:pPr>
        <w:jc w:val="left"/>
        <w:rPr>
          <w:rFonts w:ascii="Times New Roman" w:hAnsi="Times New Roman" w:cs="Times New Roman"/>
          <w:sz w:val="20"/>
          <w:szCs w:val="20"/>
        </w:rPr>
      </w:pPr>
      <w:r w:rsidRPr="00CC353F">
        <w:rPr>
          <w:rFonts w:ascii="Times New Roman" w:hAnsi="Times New Roman" w:cs="Times New Roman"/>
          <w:sz w:val="20"/>
          <w:szCs w:val="20"/>
        </w:rPr>
        <w:t>9.</w:t>
      </w:r>
      <w:r w:rsidRPr="00CC353F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  <w:t xml:space="preserve"> Asiatic acid</w:t>
      </w:r>
    </w:p>
    <w:p w14:paraId="1F72DDAE" w14:textId="74BE1C42" w:rsidR="00D4686B" w:rsidRPr="00CC353F" w:rsidRDefault="00D4686B" w:rsidP="009915F6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0FF6ED3" w14:textId="77777777" w:rsidR="00A22460" w:rsidRPr="00CC353F" w:rsidRDefault="00A22460" w:rsidP="009915F6">
      <w:pPr>
        <w:jc w:val="left"/>
        <w:rPr>
          <w:rFonts w:ascii="Times New Roman" w:hAnsi="Times New Roman" w:cs="Times New Roman"/>
          <w:sz w:val="20"/>
          <w:szCs w:val="20"/>
        </w:rPr>
      </w:pPr>
      <w:r w:rsidRPr="00CC353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19273A9" wp14:editId="01E46B6A">
            <wp:extent cx="983112" cy="983112"/>
            <wp:effectExtent l="0" t="0" r="7620" b="0"/>
            <wp:docPr id="1094844135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0753" cy="990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041A9E" w14:textId="77777777" w:rsidR="00804172" w:rsidRPr="00CC353F" w:rsidRDefault="00804172" w:rsidP="009915F6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5BCBAAF" w14:textId="7467073C" w:rsidR="00D4686B" w:rsidRPr="00CC353F" w:rsidRDefault="00D4686B" w:rsidP="009915F6">
      <w:pPr>
        <w:jc w:val="left"/>
        <w:rPr>
          <w:rFonts w:ascii="Times New Roman" w:hAnsi="Times New Roman" w:cs="Times New Roman"/>
          <w:sz w:val="20"/>
          <w:szCs w:val="20"/>
        </w:rPr>
      </w:pPr>
      <w:r w:rsidRPr="00CC353F">
        <w:rPr>
          <w:rFonts w:ascii="Times New Roman" w:hAnsi="Times New Roman" w:cs="Times New Roman"/>
          <w:sz w:val="20"/>
          <w:szCs w:val="20"/>
        </w:rPr>
        <w:t xml:space="preserve">10. </w:t>
      </w:r>
      <w:proofErr w:type="spellStart"/>
      <w:r w:rsidRPr="00CC353F">
        <w:rPr>
          <w:rFonts w:ascii="Times New Roman" w:hAnsi="Times New Roman" w:cs="Times New Roman"/>
          <w:sz w:val="20"/>
          <w:szCs w:val="20"/>
        </w:rPr>
        <w:t>Asiaticoside</w:t>
      </w:r>
      <w:proofErr w:type="spellEnd"/>
    </w:p>
    <w:p w14:paraId="569ABE40" w14:textId="77777777" w:rsidR="00A22460" w:rsidRPr="00CC353F" w:rsidRDefault="00A22460" w:rsidP="009915F6">
      <w:pPr>
        <w:jc w:val="left"/>
        <w:rPr>
          <w:rFonts w:ascii="Times New Roman" w:hAnsi="Times New Roman" w:cs="Times New Roman"/>
          <w:sz w:val="20"/>
          <w:szCs w:val="20"/>
        </w:rPr>
      </w:pPr>
      <w:r w:rsidRPr="00CC353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B7128DE" wp14:editId="7D23D750">
            <wp:extent cx="2151598" cy="1210056"/>
            <wp:effectExtent l="0" t="0" r="1270" b="0"/>
            <wp:docPr id="1667528703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9" t="21864" r="19" b="21896"/>
                    <a:stretch/>
                  </pic:blipFill>
                  <pic:spPr bwMode="auto">
                    <a:xfrm>
                      <a:off x="0" y="0"/>
                      <a:ext cx="2158567" cy="121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1AB9F7" w14:textId="77777777" w:rsidR="00804172" w:rsidRPr="00CC353F" w:rsidRDefault="00804172" w:rsidP="009915F6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D5552C1" w14:textId="37C90FE0" w:rsidR="00D4686B" w:rsidRPr="00CC353F" w:rsidRDefault="00D4686B" w:rsidP="009915F6">
      <w:pPr>
        <w:jc w:val="left"/>
        <w:rPr>
          <w:rFonts w:ascii="Times New Roman" w:hAnsi="Times New Roman" w:cs="Times New Roman"/>
          <w:sz w:val="20"/>
          <w:szCs w:val="20"/>
        </w:rPr>
      </w:pPr>
      <w:r w:rsidRPr="00CC353F">
        <w:rPr>
          <w:rFonts w:ascii="Times New Roman" w:hAnsi="Times New Roman" w:cs="Times New Roman"/>
          <w:sz w:val="20"/>
          <w:szCs w:val="20"/>
        </w:rPr>
        <w:t xml:space="preserve">11. </w:t>
      </w:r>
      <w:proofErr w:type="spellStart"/>
      <w:r w:rsidRPr="00CC353F">
        <w:rPr>
          <w:rFonts w:ascii="Times New Roman" w:hAnsi="Times New Roman" w:cs="Times New Roman"/>
          <w:sz w:val="20"/>
          <w:szCs w:val="20"/>
        </w:rPr>
        <w:t>Tanshinone</w:t>
      </w:r>
      <w:proofErr w:type="spellEnd"/>
      <w:r w:rsidRPr="00CC353F">
        <w:rPr>
          <w:rFonts w:ascii="Times New Roman" w:hAnsi="Times New Roman" w:cs="Times New Roman"/>
          <w:sz w:val="20"/>
          <w:szCs w:val="20"/>
        </w:rPr>
        <w:t xml:space="preserve"> II</w:t>
      </w:r>
      <w:r w:rsidRPr="00CC353F">
        <w:rPr>
          <w:rFonts w:ascii="Times New Roman" w:hAnsi="Times New Roman" w:cs="Times New Roman"/>
          <w:sz w:val="20"/>
          <w:szCs w:val="20"/>
          <w:vertAlign w:val="subscript"/>
        </w:rPr>
        <w:t>A</w:t>
      </w:r>
    </w:p>
    <w:p w14:paraId="1F651268" w14:textId="77777777" w:rsidR="00A22460" w:rsidRPr="00CC353F" w:rsidRDefault="00A22460" w:rsidP="009915F6">
      <w:pPr>
        <w:jc w:val="left"/>
        <w:rPr>
          <w:rFonts w:ascii="Times New Roman" w:hAnsi="Times New Roman" w:cs="Times New Roman"/>
          <w:noProof/>
          <w:sz w:val="20"/>
          <w:szCs w:val="20"/>
        </w:rPr>
      </w:pPr>
      <w:r w:rsidRPr="00CC353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8328EE1" wp14:editId="54C15134">
            <wp:extent cx="840105" cy="840105"/>
            <wp:effectExtent l="0" t="0" r="0" b="0"/>
            <wp:docPr id="911326421" name="图片 11" descr="ChemSpider 2D Image | Tanshinone IIA | C19H18O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hemSpider 2D Image | Tanshinone IIA | C19H18O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3883" cy="843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3A8351" w14:textId="77777777" w:rsidR="00804172" w:rsidRPr="00CC353F" w:rsidRDefault="00804172" w:rsidP="009915F6">
      <w:pPr>
        <w:jc w:val="left"/>
        <w:rPr>
          <w:rFonts w:ascii="Times New Roman" w:hAnsi="Times New Roman" w:cs="Times New Roman"/>
          <w:noProof/>
          <w:sz w:val="20"/>
          <w:szCs w:val="20"/>
        </w:rPr>
      </w:pPr>
    </w:p>
    <w:p w14:paraId="412966B9" w14:textId="6C104825" w:rsidR="00D4686B" w:rsidRPr="00CC353F" w:rsidRDefault="00D4686B" w:rsidP="009915F6">
      <w:pPr>
        <w:jc w:val="left"/>
        <w:rPr>
          <w:rFonts w:ascii="Times New Roman" w:hAnsi="Times New Roman" w:cs="Times New Roman"/>
          <w:noProof/>
          <w:sz w:val="20"/>
          <w:szCs w:val="20"/>
        </w:rPr>
      </w:pPr>
      <w:r w:rsidRPr="00CC353F">
        <w:rPr>
          <w:rFonts w:ascii="Times New Roman" w:hAnsi="Times New Roman" w:cs="Times New Roman"/>
          <w:noProof/>
          <w:sz w:val="20"/>
          <w:szCs w:val="20"/>
        </w:rPr>
        <w:t>12.</w:t>
      </w:r>
      <w:r w:rsidRPr="00CC353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C353F">
        <w:rPr>
          <w:rFonts w:ascii="Times New Roman" w:hAnsi="Times New Roman" w:cs="Times New Roman"/>
          <w:sz w:val="20"/>
          <w:szCs w:val="20"/>
        </w:rPr>
        <w:t>Shikonin</w:t>
      </w:r>
      <w:proofErr w:type="spellEnd"/>
    </w:p>
    <w:p w14:paraId="5CACBC0F" w14:textId="77777777" w:rsidR="00A22460" w:rsidRPr="00CC353F" w:rsidRDefault="00A22460" w:rsidP="009915F6">
      <w:pPr>
        <w:jc w:val="left"/>
        <w:rPr>
          <w:rFonts w:ascii="Times New Roman" w:hAnsi="Times New Roman" w:cs="Times New Roman"/>
          <w:noProof/>
          <w:sz w:val="20"/>
          <w:szCs w:val="20"/>
        </w:rPr>
      </w:pPr>
      <w:r w:rsidRPr="00CC353F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A2F1E05" wp14:editId="20C66A5B">
            <wp:extent cx="900332" cy="900332"/>
            <wp:effectExtent l="0" t="0" r="0" b="0"/>
            <wp:docPr id="1488816971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4036" cy="9040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1A8E73" w14:textId="77777777" w:rsidR="00804172" w:rsidRPr="00CC353F" w:rsidRDefault="00804172" w:rsidP="009915F6">
      <w:pPr>
        <w:jc w:val="left"/>
        <w:rPr>
          <w:rFonts w:ascii="Times New Roman" w:hAnsi="Times New Roman" w:cs="Times New Roman"/>
          <w:noProof/>
          <w:sz w:val="20"/>
          <w:szCs w:val="20"/>
        </w:rPr>
      </w:pPr>
    </w:p>
    <w:p w14:paraId="29435692" w14:textId="13F1E729" w:rsidR="00A22460" w:rsidRPr="00CC353F" w:rsidRDefault="00D4686B" w:rsidP="009915F6">
      <w:pPr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CC353F">
        <w:rPr>
          <w:rFonts w:ascii="Times New Roman" w:hAnsi="Times New Roman" w:cs="Times New Roman"/>
          <w:noProof/>
          <w:sz w:val="20"/>
          <w:szCs w:val="20"/>
        </w:rPr>
        <w:t>13.</w:t>
      </w:r>
      <w:r w:rsidRPr="00CC353F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  <w:t xml:space="preserve"> Bletilla striata polysaccharide</w:t>
      </w:r>
      <w:r w:rsidRPr="00CC353F">
        <w:rPr>
          <w:rFonts w:ascii="Times New Roman" w:hAnsi="Times New Roman" w:cs="Times New Roman"/>
          <w:sz w:val="20"/>
          <w:szCs w:val="20"/>
        </w:rPr>
        <w:t xml:space="preserve"> </w:t>
      </w:r>
      <w:r w:rsidR="00740247" w:rsidRPr="00CC353F">
        <w:rPr>
          <w:rFonts w:ascii="Times New Roman" w:hAnsi="Times New Roman" w:cs="Times New Roman"/>
          <w:sz w:val="20"/>
          <w:szCs w:val="20"/>
        </w:rPr>
        <w:fldChar w:fldCharType="begin"/>
      </w:r>
      <w:r w:rsidR="00740247" w:rsidRPr="00CC353F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Qu&lt;/Author&gt;&lt;Year&gt;2023&lt;/Year&gt;&lt;RecNum&gt;1208&lt;/RecNum&gt;&lt;DisplayText&gt;(Qu et al., 2023)&lt;/DisplayText&gt;&lt;record&gt;&lt;rec-number&gt;1208&lt;/rec-number&gt;&lt;foreign-keys&gt;&lt;key app="EN" db-id="spd9w0dd9r0d5bertemvfsxhtwtervzaxfar" timestamp="1695224937"&gt;1208&lt;/key&gt;&lt;/foreign-keys&gt;&lt;ref-type name="Journal Article"&gt;17&lt;/ref-type&gt;&lt;contributors&gt;&lt;authors&gt;&lt;author&gt;Qu, X.&lt;/author&gt;&lt;author&gt;Guo, X.&lt;/author&gt;&lt;author&gt;Zhu, T.&lt;/author&gt;&lt;author&gt;Zhang, Z.&lt;/author&gt;&lt;author&gt;Wang, W.&lt;/author&gt;&lt;author&gt;Hao, Y.&lt;/author&gt;&lt;/authors&gt;&lt;/contributors&gt;&lt;auth-address&gt;Department of Stomatology, School of Stomatology of Weifang Medical University, Weifang, China.&amp;#xD;School of Stomatology of Qingdao University, Qingdao, China.&amp;#xD;Qingdao Stomatological Hospital, Qingdao, China.&lt;/auth-address&gt;&lt;titles&gt;&lt;title&gt;Microneedle patches containing mesoporous polydopamine nanoparticles loaded with triamcinolone acetonide for the treatment of oral mucositis&lt;/title&gt;&lt;secondary-title&gt;Front Bioeng Biotechnol&lt;/secondary-title&gt;&lt;/titles&gt;&lt;periodical&gt;&lt;full-title&gt;Front Bioeng Biotechnol&lt;/full-title&gt;&lt;/periodical&gt;&lt;pages&gt;1203709&lt;/pages&gt;&lt;volume&gt;11&lt;/volume&gt;&lt;edition&gt;2023/05/22&lt;/edition&gt;&lt;keywords&gt;&lt;keyword&gt;dissolving microneedle&lt;/keyword&gt;&lt;keyword&gt;mesoporous polydopamine nanoparticles&lt;/keyword&gt;&lt;keyword&gt;oral mucositis&lt;/keyword&gt;&lt;keyword&gt;oral ulcer&lt;/keyword&gt;&lt;keyword&gt;triamcinolone acetonide&lt;/keyword&gt;&lt;keyword&gt;commercial or financial relationships that could be construed as a potential&lt;/keyword&gt;&lt;keyword&gt;conflict of interest.&lt;/keyword&gt;&lt;/keywords&gt;&lt;dates&gt;&lt;year&gt;2023&lt;/year&gt;&lt;/dates&gt;&lt;isbn&gt;2296-4185 (Print)&amp;#xD;2296-4185&lt;/isbn&gt;&lt;accession-num&gt;37214298&lt;/accession-num&gt;&lt;urls&gt;&lt;/urls&gt;&lt;custom2&gt;PMC10196213&lt;/custom2&gt;&lt;electronic-resource-num&gt;10.3389/fbioe.2023.1203709&lt;/electronic-resource-num&gt;&lt;remote-database-provider&gt;NLM&lt;/remote-database-provider&gt;&lt;language&gt;eng&lt;/language&gt;&lt;/record&gt;&lt;/Cite&gt;&lt;/EndNote&gt;</w:instrText>
      </w:r>
      <w:r w:rsidR="00740247" w:rsidRPr="00CC353F">
        <w:rPr>
          <w:rFonts w:ascii="Times New Roman" w:hAnsi="Times New Roman" w:cs="Times New Roman"/>
          <w:sz w:val="20"/>
          <w:szCs w:val="20"/>
        </w:rPr>
        <w:fldChar w:fldCharType="separate"/>
      </w:r>
      <w:r w:rsidR="00740247" w:rsidRPr="00CC353F">
        <w:rPr>
          <w:rFonts w:ascii="Times New Roman" w:hAnsi="Times New Roman" w:cs="Times New Roman"/>
          <w:noProof/>
          <w:sz w:val="20"/>
          <w:szCs w:val="20"/>
        </w:rPr>
        <w:t>(Qu et al., 2023)</w:t>
      </w:r>
      <w:r w:rsidR="00740247" w:rsidRPr="00CC353F">
        <w:rPr>
          <w:rFonts w:ascii="Times New Roman" w:hAnsi="Times New Roman" w:cs="Times New Roman"/>
          <w:sz w:val="20"/>
          <w:szCs w:val="20"/>
        </w:rPr>
        <w:fldChar w:fldCharType="end"/>
      </w:r>
    </w:p>
    <w:p w14:paraId="5F9A3B8D" w14:textId="298926D1" w:rsidR="00804172" w:rsidRPr="00CC353F" w:rsidRDefault="00740247" w:rsidP="009915F6">
      <w:pPr>
        <w:jc w:val="left"/>
        <w:rPr>
          <w:rFonts w:ascii="Times New Roman" w:hAnsi="Times New Roman" w:cs="Times New Roman"/>
          <w:sz w:val="20"/>
          <w:szCs w:val="20"/>
        </w:rPr>
      </w:pPr>
      <w:r w:rsidRPr="00CC353F">
        <w:rPr>
          <w:rFonts w:ascii="Times New Roman" w:hAnsi="Times New Roman" w:cs="Times New Roman"/>
          <w:noProof/>
        </w:rPr>
        <w:drawing>
          <wp:inline distT="0" distB="0" distL="0" distR="0" wp14:anchorId="2D189772" wp14:editId="0B71D871">
            <wp:extent cx="2511425" cy="1962150"/>
            <wp:effectExtent l="0" t="0" r="3175" b="0"/>
            <wp:docPr id="1232567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1425" cy="196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563891" w14:textId="44E08750" w:rsidR="00D4686B" w:rsidRPr="00CC353F" w:rsidRDefault="00D4686B" w:rsidP="009915F6">
      <w:pPr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CC353F">
        <w:rPr>
          <w:rFonts w:ascii="Times New Roman" w:hAnsi="Times New Roman" w:cs="Times New Roman"/>
          <w:sz w:val="20"/>
          <w:szCs w:val="20"/>
        </w:rPr>
        <w:t>14.</w:t>
      </w:r>
      <w:r w:rsidRPr="00CC353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Panax </w:t>
      </w:r>
      <w:proofErr w:type="spellStart"/>
      <w:r w:rsidRPr="00CC353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notoginseng</w:t>
      </w:r>
      <w:proofErr w:type="spellEnd"/>
      <w:r w:rsidRPr="00CC353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CC353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olysac-charide</w:t>
      </w:r>
      <w:proofErr w:type="spellEnd"/>
      <w:r w:rsidRPr="00CC353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fldChar w:fldCharType="begin">
          <w:fldData xml:space="preserve">PEVuZE5vdGU+PENpdGU+PEF1dGhvcj5XYW5nPC9BdXRob3I+PFllYXI+MjAyMTwvWWVhcj48UmVj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=
</w:fldData>
        </w:fldChar>
      </w:r>
      <w:r w:rsidR="00D13BFA" w:rsidRPr="00CC353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instrText xml:space="preserve"> ADDIN EN.CITE </w:instrText>
      </w:r>
      <w:r w:rsidR="00D13BFA" w:rsidRPr="00CC353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fldChar w:fldCharType="begin">
          <w:fldData xml:space="preserve">PEVuZE5vdGU+PENpdGU+PEF1dGhvcj5XYW5nPC9BdXRob3I+PFllYXI+MjAyMTwvWWVhcj48UmVj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=
</w:fldData>
        </w:fldChar>
      </w:r>
      <w:r w:rsidR="00D13BFA" w:rsidRPr="00CC353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instrText xml:space="preserve"> ADDIN EN.CITE.DATA </w:instrText>
      </w:r>
      <w:r w:rsidR="00D13BFA" w:rsidRPr="00CC353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r>
      <w:r w:rsidR="00D13BFA" w:rsidRPr="00CC353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fldChar w:fldCharType="end"/>
      </w:r>
      <w:r w:rsidRPr="00CC353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r>
      <w:r w:rsidRPr="00CC353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fldChar w:fldCharType="separate"/>
      </w:r>
      <w:r w:rsidR="00D13BFA" w:rsidRPr="00CC353F">
        <w:rPr>
          <w:rFonts w:ascii="Times New Roman" w:eastAsia="等线" w:hAnsi="Times New Roman" w:cs="Times New Roman"/>
          <w:noProof/>
          <w:color w:val="000000"/>
          <w:kern w:val="0"/>
          <w:sz w:val="20"/>
          <w:szCs w:val="20"/>
        </w:rPr>
        <w:t>(Wang et al., 2021)</w:t>
      </w:r>
      <w:r w:rsidRPr="00CC353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fldChar w:fldCharType="end"/>
      </w:r>
    </w:p>
    <w:p w14:paraId="60AB709D" w14:textId="77777777" w:rsidR="00A22460" w:rsidRPr="00CC353F" w:rsidRDefault="00A22460" w:rsidP="009915F6">
      <w:pPr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CC353F">
        <w:rPr>
          <w:rFonts w:ascii="Times New Roman" w:eastAsia="宋体" w:hAnsi="Times New Roman" w:cs="Times New Roman"/>
          <w:noProof/>
          <w:color w:val="000000"/>
          <w:kern w:val="0"/>
          <w:sz w:val="20"/>
          <w:szCs w:val="20"/>
        </w:rPr>
        <w:drawing>
          <wp:inline distT="0" distB="0" distL="0" distR="0" wp14:anchorId="5DA2600A" wp14:editId="1900DB31">
            <wp:extent cx="3754216" cy="2457450"/>
            <wp:effectExtent l="0" t="0" r="0" b="0"/>
            <wp:docPr id="455073596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612" b="23332"/>
                    <a:stretch/>
                  </pic:blipFill>
                  <pic:spPr bwMode="auto">
                    <a:xfrm>
                      <a:off x="0" y="0"/>
                      <a:ext cx="3766773" cy="2465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E7E42C" w14:textId="77777777" w:rsidR="00804172" w:rsidRPr="00CC353F" w:rsidRDefault="00804172" w:rsidP="009915F6">
      <w:pPr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21320B68" w14:textId="3FC1153A" w:rsidR="00D4686B" w:rsidRPr="00CC353F" w:rsidRDefault="00D4686B" w:rsidP="009915F6">
      <w:pPr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CC353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15. Pectin</w:t>
      </w:r>
      <w:r w:rsidRPr="00CC353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fldChar w:fldCharType="begin">
          <w:fldData xml:space="preserve">PEVuZE5vdGU+PENpdGU+PEF1dGhvcj5DaGk8L0F1dGhvcj48WWVhcj4yMDIxPC9ZZWFyPjxSZWNO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</w:fldData>
        </w:fldChar>
      </w:r>
      <w:r w:rsidR="00D13BFA" w:rsidRPr="00CC353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instrText xml:space="preserve"> ADDIN EN.CITE </w:instrText>
      </w:r>
      <w:r w:rsidR="00D13BFA" w:rsidRPr="00CC353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fldChar w:fldCharType="begin">
          <w:fldData xml:space="preserve">PEVuZE5vdGU+PENpdGU+PEF1dGhvcj5DaGk8L0F1dGhvcj48WWVhcj4yMDIxPC9ZZWFyPjxSZWNO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</w:fldData>
        </w:fldChar>
      </w:r>
      <w:r w:rsidR="00D13BFA" w:rsidRPr="00CC353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instrText xml:space="preserve"> ADDIN EN.CITE.DATA </w:instrText>
      </w:r>
      <w:r w:rsidR="00D13BFA" w:rsidRPr="00CC353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r>
      <w:r w:rsidR="00D13BFA" w:rsidRPr="00CC353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fldChar w:fldCharType="end"/>
      </w:r>
      <w:r w:rsidRPr="00CC353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r>
      <w:r w:rsidRPr="00CC353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fldChar w:fldCharType="separate"/>
      </w:r>
      <w:r w:rsidR="00D13BFA" w:rsidRPr="00CC353F">
        <w:rPr>
          <w:rFonts w:ascii="Times New Roman" w:eastAsia="宋体" w:hAnsi="Times New Roman" w:cs="Times New Roman"/>
          <w:noProof/>
          <w:color w:val="000000"/>
          <w:kern w:val="0"/>
          <w:sz w:val="20"/>
          <w:szCs w:val="20"/>
        </w:rPr>
        <w:t>(Chi et al., 2021)</w:t>
      </w:r>
      <w:r w:rsidRPr="00CC353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fldChar w:fldCharType="end"/>
      </w:r>
    </w:p>
    <w:p w14:paraId="1A6D2DD8" w14:textId="4AA59DFD" w:rsidR="00A22460" w:rsidRPr="00CC353F" w:rsidRDefault="00A22460" w:rsidP="009915F6">
      <w:pPr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CC353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89D6977" wp14:editId="3063A017">
            <wp:extent cx="3302000" cy="1133280"/>
            <wp:effectExtent l="0" t="0" r="0" b="0"/>
            <wp:docPr id="6" name="图片 1" descr="社交网络的手机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社交网络的手机截图&#10;&#10;描述已自动生成"/>
                    <pic:cNvPicPr>
                      <a:picLocks noChangeAspect="1"/>
                    </pic:cNvPicPr>
                  </pic:nvPicPr>
                  <pic:blipFill rotWithShape="1"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78" t="11100" r="57791" b="66552"/>
                    <a:stretch/>
                  </pic:blipFill>
                  <pic:spPr bwMode="auto">
                    <a:xfrm>
                      <a:off x="0" y="0"/>
                      <a:ext cx="3323660" cy="11407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8479EE" w14:textId="77777777" w:rsidR="00A22460" w:rsidRPr="00CC353F" w:rsidRDefault="00A22460" w:rsidP="009915F6">
      <w:pPr>
        <w:jc w:val="left"/>
        <w:rPr>
          <w:rFonts w:ascii="Times New Roman" w:hAnsi="Times New Roman" w:cs="Times New Roman"/>
          <w:sz w:val="20"/>
          <w:szCs w:val="20"/>
        </w:rPr>
      </w:pPr>
      <w:r w:rsidRPr="00CC353F">
        <w:rPr>
          <w:rFonts w:ascii="Times New Roman" w:hAnsi="Times New Roman" w:cs="Times New Roman"/>
          <w:sz w:val="20"/>
          <w:szCs w:val="20"/>
        </w:rPr>
        <w:br w:type="page"/>
      </w:r>
    </w:p>
    <w:p w14:paraId="469911C7" w14:textId="3F73FCEA" w:rsidR="00AF685C" w:rsidRPr="00CC353F" w:rsidRDefault="00AF685C" w:rsidP="009915F6">
      <w:pPr>
        <w:pStyle w:val="EndNoteBibliography"/>
        <w:ind w:left="720" w:hanging="720"/>
        <w:jc w:val="left"/>
        <w:rPr>
          <w:rFonts w:ascii="Times New Roman" w:hAnsi="Times New Roman" w:cs="Times New Roman"/>
          <w:szCs w:val="20"/>
        </w:rPr>
      </w:pPr>
      <w:r w:rsidRPr="00CC353F">
        <w:rPr>
          <w:rFonts w:ascii="Times New Roman" w:hAnsi="Times New Roman" w:cs="Times New Roman"/>
          <w:szCs w:val="20"/>
        </w:rPr>
        <w:lastRenderedPageBreak/>
        <w:t>References</w:t>
      </w:r>
    </w:p>
    <w:p w14:paraId="135D2E3F" w14:textId="77777777" w:rsidR="00ED27BD" w:rsidRPr="00CC353F" w:rsidRDefault="00A22460" w:rsidP="00ED27B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353F">
        <w:rPr>
          <w:rFonts w:ascii="Times New Roman" w:hAnsi="Times New Roman" w:cs="Times New Roman"/>
          <w:szCs w:val="20"/>
        </w:rPr>
        <w:fldChar w:fldCharType="begin"/>
      </w:r>
      <w:r w:rsidRPr="00CC353F">
        <w:rPr>
          <w:rFonts w:ascii="Times New Roman" w:hAnsi="Times New Roman" w:cs="Times New Roman"/>
          <w:szCs w:val="20"/>
        </w:rPr>
        <w:instrText xml:space="preserve"> ADDIN EN.REFLIST </w:instrText>
      </w:r>
      <w:r w:rsidRPr="00CC353F">
        <w:rPr>
          <w:rFonts w:ascii="Times New Roman" w:hAnsi="Times New Roman" w:cs="Times New Roman"/>
          <w:szCs w:val="20"/>
        </w:rPr>
        <w:fldChar w:fldCharType="separate"/>
      </w:r>
      <w:r w:rsidR="00ED27BD" w:rsidRPr="00CC353F">
        <w:rPr>
          <w:rFonts w:ascii="Times New Roman" w:hAnsi="Times New Roman" w:cs="Times New Roman"/>
        </w:rPr>
        <w:t xml:space="preserve">Chi, J., Sun, L., Cai, L., Fan, L., Shao, C., Shang, L., et al. (2021). Chinese herb microneedle patch for wound healing. </w:t>
      </w:r>
      <w:r w:rsidR="00ED27BD" w:rsidRPr="00CC353F">
        <w:rPr>
          <w:rFonts w:ascii="Times New Roman" w:hAnsi="Times New Roman" w:cs="Times New Roman"/>
          <w:i/>
        </w:rPr>
        <w:t>Bioact Mater</w:t>
      </w:r>
      <w:r w:rsidR="00ED27BD" w:rsidRPr="00CC353F">
        <w:rPr>
          <w:rFonts w:ascii="Times New Roman" w:hAnsi="Times New Roman" w:cs="Times New Roman"/>
        </w:rPr>
        <w:t xml:space="preserve"> 6(10)</w:t>
      </w:r>
      <w:r w:rsidR="00ED27BD" w:rsidRPr="00CC353F">
        <w:rPr>
          <w:rFonts w:ascii="Times New Roman" w:hAnsi="Times New Roman" w:cs="Times New Roman"/>
          <w:b/>
        </w:rPr>
        <w:t>,</w:t>
      </w:r>
      <w:r w:rsidR="00ED27BD" w:rsidRPr="00CC353F">
        <w:rPr>
          <w:rFonts w:ascii="Times New Roman" w:hAnsi="Times New Roman" w:cs="Times New Roman"/>
        </w:rPr>
        <w:t xml:space="preserve"> 3507-3514. doi: 10.1016/j.bioactmat.2021.03.023.</w:t>
      </w:r>
    </w:p>
    <w:p w14:paraId="30E4F6DF" w14:textId="77777777" w:rsidR="00ED27BD" w:rsidRPr="00CC353F" w:rsidRDefault="00ED27BD" w:rsidP="00ED27B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353F">
        <w:rPr>
          <w:rFonts w:ascii="Times New Roman" w:hAnsi="Times New Roman" w:cs="Times New Roman"/>
        </w:rPr>
        <w:t xml:space="preserve">Ferenczyova, K., Kalocayova, B., and Bartekova, M. (2020). Potential Implications of Quercetin and its Derivatives in Cardioprotection. </w:t>
      </w:r>
      <w:r w:rsidRPr="00CC353F">
        <w:rPr>
          <w:rFonts w:ascii="Times New Roman" w:hAnsi="Times New Roman" w:cs="Times New Roman"/>
          <w:i/>
        </w:rPr>
        <w:t>Int J Mol Sci</w:t>
      </w:r>
      <w:r w:rsidRPr="00CC353F">
        <w:rPr>
          <w:rFonts w:ascii="Times New Roman" w:hAnsi="Times New Roman" w:cs="Times New Roman"/>
        </w:rPr>
        <w:t xml:space="preserve"> 21(5). doi: 10.3390/ijms21051585.</w:t>
      </w:r>
    </w:p>
    <w:p w14:paraId="3934E443" w14:textId="77777777" w:rsidR="00ED27BD" w:rsidRPr="00CC353F" w:rsidRDefault="00ED27BD" w:rsidP="00ED27B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353F">
        <w:rPr>
          <w:rFonts w:ascii="Times New Roman" w:hAnsi="Times New Roman" w:cs="Times New Roman"/>
        </w:rPr>
        <w:t xml:space="preserve">Qu, X., Guo, X., Zhu, T., Zhang, Z., Wang, W., and Hao, Y. (2023). Microneedle patches containing mesoporous polydopamine nanoparticles loaded with triamcinolone acetonide for the treatment of oral mucositis. </w:t>
      </w:r>
      <w:r w:rsidRPr="00CC353F">
        <w:rPr>
          <w:rFonts w:ascii="Times New Roman" w:hAnsi="Times New Roman" w:cs="Times New Roman"/>
          <w:i/>
        </w:rPr>
        <w:t>Front Bioeng Biotechnol</w:t>
      </w:r>
      <w:r w:rsidRPr="00CC353F">
        <w:rPr>
          <w:rFonts w:ascii="Times New Roman" w:hAnsi="Times New Roman" w:cs="Times New Roman"/>
        </w:rPr>
        <w:t xml:space="preserve"> 11</w:t>
      </w:r>
      <w:r w:rsidRPr="00CC353F">
        <w:rPr>
          <w:rFonts w:ascii="Times New Roman" w:hAnsi="Times New Roman" w:cs="Times New Roman"/>
          <w:b/>
        </w:rPr>
        <w:t>,</w:t>
      </w:r>
      <w:r w:rsidRPr="00CC353F">
        <w:rPr>
          <w:rFonts w:ascii="Times New Roman" w:hAnsi="Times New Roman" w:cs="Times New Roman"/>
        </w:rPr>
        <w:t xml:space="preserve"> 1203709. doi: 10.3389/fbioe.2023.1203709.</w:t>
      </w:r>
    </w:p>
    <w:p w14:paraId="3F22031C" w14:textId="77777777" w:rsidR="00ED27BD" w:rsidRPr="00CC353F" w:rsidRDefault="00ED27BD" w:rsidP="00ED27B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353F">
        <w:rPr>
          <w:rFonts w:ascii="Times New Roman" w:hAnsi="Times New Roman" w:cs="Times New Roman"/>
        </w:rPr>
        <w:t xml:space="preserve">Wang, C., Liu, S., Xu, J., Gao, M., Qu, Y., Liu, Y., et al. (2021). Dissolvable microneedles based on Panax notoginseng polysaccharide for transdermal drug delivery and skin dendritic cell activation. </w:t>
      </w:r>
      <w:r w:rsidRPr="00CC353F">
        <w:rPr>
          <w:rFonts w:ascii="Times New Roman" w:hAnsi="Times New Roman" w:cs="Times New Roman"/>
          <w:i/>
        </w:rPr>
        <w:t>Carbohydr Polym</w:t>
      </w:r>
      <w:r w:rsidRPr="00CC353F">
        <w:rPr>
          <w:rFonts w:ascii="Times New Roman" w:hAnsi="Times New Roman" w:cs="Times New Roman"/>
        </w:rPr>
        <w:t xml:space="preserve"> 268</w:t>
      </w:r>
      <w:r w:rsidRPr="00CC353F">
        <w:rPr>
          <w:rFonts w:ascii="Times New Roman" w:hAnsi="Times New Roman" w:cs="Times New Roman"/>
          <w:b/>
        </w:rPr>
        <w:t>,</w:t>
      </w:r>
      <w:r w:rsidRPr="00CC353F">
        <w:rPr>
          <w:rFonts w:ascii="Times New Roman" w:hAnsi="Times New Roman" w:cs="Times New Roman"/>
        </w:rPr>
        <w:t xml:space="preserve"> 118211. doi: 10.1016/j.carbpol.2021.118211.</w:t>
      </w:r>
    </w:p>
    <w:p w14:paraId="5AFDE1B7" w14:textId="6906A62D" w:rsidR="000D28B3" w:rsidRPr="00CC353F" w:rsidRDefault="00A22460" w:rsidP="009915F6">
      <w:pPr>
        <w:jc w:val="left"/>
        <w:rPr>
          <w:rFonts w:ascii="Times New Roman" w:hAnsi="Times New Roman" w:cs="Times New Roman"/>
          <w:sz w:val="20"/>
          <w:szCs w:val="20"/>
        </w:rPr>
      </w:pPr>
      <w:r w:rsidRPr="00CC353F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0D28B3" w:rsidRPr="00CC353F" w:rsidSect="00804172"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99CA85" w14:textId="77777777" w:rsidR="0012767B" w:rsidRDefault="0012767B" w:rsidP="00A22460">
      <w:r>
        <w:separator/>
      </w:r>
    </w:p>
  </w:endnote>
  <w:endnote w:type="continuationSeparator" w:id="0">
    <w:p w14:paraId="61DADA38" w14:textId="77777777" w:rsidR="0012767B" w:rsidRDefault="0012767B" w:rsidP="00A224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AE7134" w14:textId="77777777" w:rsidR="0012767B" w:rsidRDefault="0012767B" w:rsidP="00A22460">
      <w:r>
        <w:separator/>
      </w:r>
    </w:p>
  </w:footnote>
  <w:footnote w:type="continuationSeparator" w:id="0">
    <w:p w14:paraId="63FAA2F0" w14:textId="77777777" w:rsidR="0012767B" w:rsidRDefault="0012767B" w:rsidP="00A224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d9w0dd9r0d5bertemvfsxhtwtervzaxfar&quot;&gt;My EndNote Library&lt;record-ids&gt;&lt;item&gt;853&lt;/item&gt;&lt;item&gt;894&lt;/item&gt;&lt;item&gt;1130&lt;/item&gt;&lt;item&gt;1208&lt;/item&gt;&lt;/record-ids&gt;&lt;/item&gt;&lt;/Libraries&gt;"/>
  </w:docVars>
  <w:rsids>
    <w:rsidRoot w:val="00C83750"/>
    <w:rsid w:val="000533CE"/>
    <w:rsid w:val="000B6808"/>
    <w:rsid w:val="000C3C43"/>
    <w:rsid w:val="000D28B3"/>
    <w:rsid w:val="00105531"/>
    <w:rsid w:val="00116A07"/>
    <w:rsid w:val="0012767B"/>
    <w:rsid w:val="00183A00"/>
    <w:rsid w:val="002241EA"/>
    <w:rsid w:val="00273E1A"/>
    <w:rsid w:val="002E29AB"/>
    <w:rsid w:val="002F4FE2"/>
    <w:rsid w:val="003862F3"/>
    <w:rsid w:val="003D23B4"/>
    <w:rsid w:val="003D2D12"/>
    <w:rsid w:val="004E4CAE"/>
    <w:rsid w:val="005042F1"/>
    <w:rsid w:val="005078E1"/>
    <w:rsid w:val="00510EEF"/>
    <w:rsid w:val="005709F3"/>
    <w:rsid w:val="00610CBA"/>
    <w:rsid w:val="00620BDC"/>
    <w:rsid w:val="00667DE1"/>
    <w:rsid w:val="006C0554"/>
    <w:rsid w:val="006C5D49"/>
    <w:rsid w:val="00740247"/>
    <w:rsid w:val="007B7E9F"/>
    <w:rsid w:val="007D4A82"/>
    <w:rsid w:val="00804172"/>
    <w:rsid w:val="008164F8"/>
    <w:rsid w:val="00836CFA"/>
    <w:rsid w:val="008A0426"/>
    <w:rsid w:val="008B5529"/>
    <w:rsid w:val="008F1A01"/>
    <w:rsid w:val="0094560D"/>
    <w:rsid w:val="009525F4"/>
    <w:rsid w:val="009915F6"/>
    <w:rsid w:val="009B23FB"/>
    <w:rsid w:val="009B4781"/>
    <w:rsid w:val="009C7DC0"/>
    <w:rsid w:val="00A22460"/>
    <w:rsid w:val="00AF685C"/>
    <w:rsid w:val="00B25755"/>
    <w:rsid w:val="00C55340"/>
    <w:rsid w:val="00C83750"/>
    <w:rsid w:val="00CC353F"/>
    <w:rsid w:val="00D13BFA"/>
    <w:rsid w:val="00D4686B"/>
    <w:rsid w:val="00E51F83"/>
    <w:rsid w:val="00E57CC4"/>
    <w:rsid w:val="00ED27BD"/>
    <w:rsid w:val="00F02AC7"/>
    <w:rsid w:val="00FA33BE"/>
    <w:rsid w:val="00FB0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EB04BF4"/>
  <w14:defaultImageDpi w14:val="330"/>
  <w15:chartTrackingRefBased/>
  <w15:docId w15:val="{258F3A18-3D7C-4A50-BFF8-2EAB67B0A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24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24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24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24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2460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22460"/>
  </w:style>
  <w:style w:type="paragraph" w:customStyle="1" w:styleId="EndNoteBibliography">
    <w:name w:val="EndNote Bibliography"/>
    <w:basedOn w:val="a"/>
    <w:link w:val="EndNoteBibliography0"/>
    <w:rsid w:val="00A2246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22460"/>
    <w:rPr>
      <w:rFonts w:ascii="等线" w:eastAsia="等线" w:hAnsi="等线"/>
      <w:noProof/>
      <w:sz w:val="20"/>
    </w:rPr>
  </w:style>
  <w:style w:type="character" w:styleId="a8">
    <w:name w:val="Hyperlink"/>
    <w:basedOn w:val="a0"/>
    <w:uiPriority w:val="99"/>
    <w:unhideWhenUsed/>
    <w:rsid w:val="00A2246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94560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4560D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e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jpe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jpe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jpe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4FBBC8-AA9F-428D-877C-C00295D8D4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4</Pages>
  <Words>512</Words>
  <Characters>2920</Characters>
  <Application>Microsoft Office Word</Application>
  <DocSecurity>0</DocSecurity>
  <Lines>24</Lines>
  <Paragraphs>6</Paragraphs>
  <ScaleCrop>false</ScaleCrop>
  <Company/>
  <LinksUpToDate>false</LinksUpToDate>
  <CharactersWithSpaces>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721490678@qq.com</dc:creator>
  <cp:keywords/>
  <dc:description/>
  <cp:lastModifiedBy>2721490678@qq.com</cp:lastModifiedBy>
  <cp:revision>24</cp:revision>
  <dcterms:created xsi:type="dcterms:W3CDTF">2023-08-18T05:30:00Z</dcterms:created>
  <dcterms:modified xsi:type="dcterms:W3CDTF">2023-09-21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392639f5222ea0276063eff2b1f1bc00d8973926d273db02f14931f543909d</vt:lpwstr>
  </property>
</Properties>
</file>